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BCC6D" w14:textId="40E55A66" w:rsidR="00EB6F42" w:rsidRDefault="00EB6F42" w:rsidP="00EB6F42">
      <w:r w:rsidRPr="005F4338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AD4E6F6" wp14:editId="24AD157B">
            <wp:simplePos x="0" y="0"/>
            <wp:positionH relativeFrom="column">
              <wp:posOffset>571500</wp:posOffset>
            </wp:positionH>
            <wp:positionV relativeFrom="paragraph">
              <wp:posOffset>1219835</wp:posOffset>
            </wp:positionV>
            <wp:extent cx="4749165" cy="3133725"/>
            <wp:effectExtent l="0" t="0" r="0" b="9525"/>
            <wp:wrapNone/>
            <wp:docPr id="18239903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F4338">
        <w:rPr>
          <w:b/>
          <w:bCs/>
        </w:rPr>
        <w:t xml:space="preserve">Supplement Fig 1: Phylogenetic structures based on the genetic relatedness of </w:t>
      </w:r>
      <w:r>
        <w:rPr>
          <w:b/>
          <w:bCs/>
        </w:rPr>
        <w:t xml:space="preserve">the </w:t>
      </w:r>
      <w:r w:rsidRPr="005F4338">
        <w:rPr>
          <w:b/>
          <w:bCs/>
        </w:rPr>
        <w:t xml:space="preserve">hypothetical </w:t>
      </w:r>
      <w:r>
        <w:rPr>
          <w:b/>
          <w:bCs/>
        </w:rPr>
        <w:t>protein</w:t>
      </w:r>
      <w:r w:rsidRPr="00F7257C">
        <w:t>. The figure depicts the alignment or structural comparison of two sequences: TYC33605.1 (unidentified origin) and WP_053032761.1 (NCBI protein accession). Conserved regions are highlighted in blue, divergent regions in orange, and annotations reflect standard database conventions. WP_053032761.1 represents a characterized protein entry in the NCBI non-redundant database, while TYC33605.1 lacks explicit functional annotation.</w:t>
      </w:r>
    </w:p>
    <w:p w14:paraId="190E593A" w14:textId="77777777" w:rsidR="00EB6F42" w:rsidRDefault="00EB6F42" w:rsidP="00EB6F42"/>
    <w:p w14:paraId="5681C190" w14:textId="77777777" w:rsidR="00EB6F42" w:rsidRPr="00F7257C" w:rsidRDefault="00EB6F42" w:rsidP="00EB6F42"/>
    <w:p w14:paraId="4AEB93B1" w14:textId="77777777" w:rsidR="00EB6F42" w:rsidRPr="00F7257C" w:rsidRDefault="00EB6F42" w:rsidP="00EB6F42"/>
    <w:p w14:paraId="4A8DDA19" w14:textId="77777777" w:rsidR="00EB6F42" w:rsidRPr="00F7257C" w:rsidRDefault="00EB6F42" w:rsidP="00EB6F42"/>
    <w:p w14:paraId="3EF4C108" w14:textId="77777777" w:rsidR="00EB6F42" w:rsidRPr="00F7257C" w:rsidRDefault="00EB6F42" w:rsidP="00EB6F42"/>
    <w:p w14:paraId="4E9E227A" w14:textId="77777777" w:rsidR="00EB6F42" w:rsidRPr="00F7257C" w:rsidRDefault="00EB6F42" w:rsidP="00EB6F42"/>
    <w:p w14:paraId="239D829B" w14:textId="77777777" w:rsidR="00EB6F42" w:rsidRPr="00F7257C" w:rsidRDefault="00EB6F42" w:rsidP="00EB6F42"/>
    <w:p w14:paraId="6CA83771" w14:textId="77777777" w:rsidR="00EB6F42" w:rsidRPr="00F7257C" w:rsidRDefault="00EB6F42" w:rsidP="00EB6F42"/>
    <w:p w14:paraId="0C63E0AA" w14:textId="77777777" w:rsidR="00EB6F42" w:rsidRPr="00F7257C" w:rsidRDefault="00EB6F42" w:rsidP="00EB6F42"/>
    <w:p w14:paraId="6EAEA1E9" w14:textId="77777777" w:rsidR="00EB6F42" w:rsidRPr="00F7257C" w:rsidRDefault="00EB6F42" w:rsidP="00EB6F42"/>
    <w:p w14:paraId="3C8664C6" w14:textId="77777777" w:rsidR="00EB6F42" w:rsidRPr="00F7257C" w:rsidRDefault="00EB6F42" w:rsidP="00EB6F42"/>
    <w:p w14:paraId="52739F38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59C"/>
    <w:rsid w:val="000635D1"/>
    <w:rsid w:val="005712F8"/>
    <w:rsid w:val="00AF559C"/>
    <w:rsid w:val="00EB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840B9"/>
  <w15:chartTrackingRefBased/>
  <w15:docId w15:val="{13076EED-B824-460E-A3AC-C70D78B5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F42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Md Nahid Hasan Joy</cp:lastModifiedBy>
  <cp:revision>3</cp:revision>
  <dcterms:created xsi:type="dcterms:W3CDTF">2025-07-21T11:07:00Z</dcterms:created>
  <dcterms:modified xsi:type="dcterms:W3CDTF">2026-05-27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31b4da-93d3-47ad-9d9c-0e3c6ee3d25d</vt:lpwstr>
  </property>
</Properties>
</file>